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7D920" w:rsidR="00FB3483" w:rsidRDefault="00E462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90F4D31" w:rsidR="00FB3483" w:rsidRDefault="00A129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9642D4" w:rsidR="00FB3483" w:rsidRDefault="00A1295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C27D6C">
              <w:rPr>
                <w:rFonts w:ascii="Arial" w:hAnsi="Arial" w:cs="Arial" w:hint="eastAsia"/>
                <w:color w:val="auto"/>
                <w:sz w:val="18"/>
                <w:szCs w:val="18"/>
                <w:lang w:eastAsia="zh-CN"/>
              </w:rPr>
              <w:t>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B65BC6" w:rsidR="00FB3483" w:rsidRDefault="00A1295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3</w:t>
            </w:r>
            <w:r w:rsidR="00735AB9">
              <w:rPr>
                <w:rFonts w:ascii="Arial" w:hAnsi="Arial" w:cs="Arial"/>
                <w:color w:val="auto"/>
                <w:sz w:val="18"/>
                <w:szCs w:val="18"/>
                <w:lang w:eastAsia="zh-CN"/>
              </w:rPr>
              <w:t>-</w:t>
            </w:r>
            <w:r w:rsidR="00C27D6C">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6D5F3B"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F1B2DC"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AE4C20"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EEFC78"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1AA2E5"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8147B9"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17BD35"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1EC903"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8B811F" w:rsidR="00FB3483"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2661C4"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C3BA38"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D76279A"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0006C0"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D51A6C"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FF1C54"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82F4E2" w:rsidR="006E5FE2"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180C03" w:rsidR="006E5FE2"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616217" w:rsidR="00930A31" w:rsidRDefault="00C27D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E4DFA7" w:rsidR="00930A31"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C740E9" w:rsidR="00FB3483"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10619F" w:rsidR="00FB3483"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B329A8" w:rsidR="00FB3483"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5E11B1" w:rsidR="00930A31"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B9E52E" w:rsidR="00930A31"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EC43C7" w:rsidR="00930A31"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708CA8" w:rsidR="00930A31"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8FB7EC" w:rsidR="00FB3483" w:rsidRDefault="00C27D6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6FE07A" w:rsidR="00077B44" w:rsidRDefault="00C27D6C"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7-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F3507A" w:rsidR="00930A31" w:rsidRDefault="00C27D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3044B9" w:rsidR="00930A31" w:rsidRDefault="00C27D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C1AFA0" w:rsidR="00930A31" w:rsidRDefault="00C27D6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597E2B" w:rsidR="00930A31" w:rsidRDefault="00C27D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0-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E639F96" w:rsidR="00930A31" w:rsidRDefault="00C27D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600B922" w:rsidR="00930A31" w:rsidRDefault="00C27D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CE7C25" w:rsidR="00930A31" w:rsidRDefault="00C27D6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A4CEB7"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7D6C">
              <w:rPr>
                <w:rFonts w:ascii="Arial" w:hAnsi="Arial" w:cs="Arial" w:hint="eastAsia"/>
                <w:color w:val="auto"/>
                <w:sz w:val="18"/>
                <w:szCs w:val="18"/>
                <w:lang w:eastAsia="zh-CN"/>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093D9C2"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7D6C">
              <w:rPr>
                <w:rFonts w:ascii="Arial" w:hAnsi="Arial" w:cs="Arial" w:hint="eastAsia"/>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B82ADF" w:rsidR="00077B44" w:rsidRDefault="00E4625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C27D6C">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2546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307315" w14:textId="77777777" w:rsidR="00831AFF" w:rsidRDefault="00831AFF">
      <w:r>
        <w:separator/>
      </w:r>
    </w:p>
  </w:endnote>
  <w:endnote w:type="continuationSeparator" w:id="0">
    <w:p w14:paraId="5F0ABA2C" w14:textId="77777777" w:rsidR="00831AFF" w:rsidRDefault="00831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B09F31" w14:textId="77777777" w:rsidR="00831AFF" w:rsidRDefault="00831AFF">
      <w:r>
        <w:separator/>
      </w:r>
    </w:p>
  </w:footnote>
  <w:footnote w:type="continuationSeparator" w:id="0">
    <w:p w14:paraId="0B604042" w14:textId="77777777" w:rsidR="00831AFF" w:rsidRDefault="00831A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85DCF"/>
    <w:rsid w:val="00190C83"/>
    <w:rsid w:val="00246C93"/>
    <w:rsid w:val="00256BAF"/>
    <w:rsid w:val="002A2A06"/>
    <w:rsid w:val="003103C2"/>
    <w:rsid w:val="00334E4C"/>
    <w:rsid w:val="003516AD"/>
    <w:rsid w:val="00363B8D"/>
    <w:rsid w:val="003760FB"/>
    <w:rsid w:val="00393F8C"/>
    <w:rsid w:val="003B79FF"/>
    <w:rsid w:val="003D5984"/>
    <w:rsid w:val="00400A0B"/>
    <w:rsid w:val="0040753D"/>
    <w:rsid w:val="00443C1D"/>
    <w:rsid w:val="00461576"/>
    <w:rsid w:val="004C1685"/>
    <w:rsid w:val="005078EE"/>
    <w:rsid w:val="0054558B"/>
    <w:rsid w:val="00550BF1"/>
    <w:rsid w:val="00580BD0"/>
    <w:rsid w:val="0059028D"/>
    <w:rsid w:val="005979B8"/>
    <w:rsid w:val="00625464"/>
    <w:rsid w:val="00635C1D"/>
    <w:rsid w:val="006B5073"/>
    <w:rsid w:val="006E5FE2"/>
    <w:rsid w:val="006F3BA6"/>
    <w:rsid w:val="00726794"/>
    <w:rsid w:val="00735AB9"/>
    <w:rsid w:val="00750D59"/>
    <w:rsid w:val="0077253C"/>
    <w:rsid w:val="00831AFF"/>
    <w:rsid w:val="008412D5"/>
    <w:rsid w:val="00874018"/>
    <w:rsid w:val="008A3EAE"/>
    <w:rsid w:val="008E2C91"/>
    <w:rsid w:val="00930A31"/>
    <w:rsid w:val="00947707"/>
    <w:rsid w:val="009827E5"/>
    <w:rsid w:val="00A12952"/>
    <w:rsid w:val="00A215D2"/>
    <w:rsid w:val="00A4283A"/>
    <w:rsid w:val="00A86593"/>
    <w:rsid w:val="00AB79CE"/>
    <w:rsid w:val="00AE4BBD"/>
    <w:rsid w:val="00B51910"/>
    <w:rsid w:val="00BC0BF4"/>
    <w:rsid w:val="00C22710"/>
    <w:rsid w:val="00C27D6C"/>
    <w:rsid w:val="00D95D84"/>
    <w:rsid w:val="00DC4F19"/>
    <w:rsid w:val="00E324A8"/>
    <w:rsid w:val="00E46257"/>
    <w:rsid w:val="00E66E3A"/>
    <w:rsid w:val="00EB610E"/>
    <w:rsid w:val="00F21E3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67</Words>
  <Characters>608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 G</cp:lastModifiedBy>
  <cp:revision>31</cp:revision>
  <cp:lastPrinted>2020-11-24T03:02:00Z</cp:lastPrinted>
  <dcterms:created xsi:type="dcterms:W3CDTF">2020-11-24T03:02:00Z</dcterms:created>
  <dcterms:modified xsi:type="dcterms:W3CDTF">2025-01-22T03:58:00Z</dcterms:modified>
</cp:coreProperties>
</file>